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9F6D9" w14:textId="0707B2D9" w:rsidR="00447529" w:rsidRPr="00B9096D" w:rsidRDefault="00DF2B5E" w:rsidP="00B9096D">
      <w:pPr>
        <w:keepNext/>
        <w:keepLines/>
        <w:spacing w:before="480" w:after="480" w:line="480" w:lineRule="auto"/>
        <w:jc w:val="center"/>
        <w:outlineLvl w:val="0"/>
        <w:rPr>
          <w:rFonts w:ascii="Times New Roman" w:hAnsi="Times New Roman"/>
          <w14:numForm w14:val="lining"/>
          <w14:numSpacing w14:val="tabular"/>
        </w:rPr>
      </w:pPr>
      <w:r w:rsidRPr="0084755C">
        <w:rPr>
          <w:rFonts w:ascii="Times New Roman" w:hAnsi="Times New Roman"/>
          <w:b/>
          <w:color w:val="000000"/>
          <w14:numForm w14:val="lining"/>
          <w14:numSpacing w14:val="tabular"/>
        </w:rPr>
        <w:t>Supplementary Material</w:t>
      </w:r>
      <w:r>
        <w:rPr>
          <w:rFonts w:ascii="Times New Roman" w:hAnsi="Times New Roman"/>
          <w:b/>
          <w:color w:val="000000"/>
          <w14:numForm w14:val="lining"/>
          <w14:numSpacing w14:val="tabular"/>
        </w:rPr>
        <w:t xml:space="preserve">: </w:t>
      </w:r>
      <w:r w:rsidRPr="0084755C">
        <w:rPr>
          <w:rFonts w:ascii="Times New Roman" w:hAnsi="Times New Roman"/>
          <w:b/>
          <w:color w:val="000000"/>
          <w14:numForm w14:val="lining"/>
          <w14:numSpacing w14:val="tabular"/>
        </w:rPr>
        <w:t>Extrinsic and intrinsic drivers of parasite prevalence and parasite species richness in a</w:t>
      </w:r>
      <w:r>
        <w:rPr>
          <w:rFonts w:ascii="Times New Roman" w:hAnsi="Times New Roman"/>
          <w:b/>
          <w:color w:val="000000"/>
          <w14:numForm w14:val="lining"/>
          <w14:numSpacing w14:val="tabular"/>
        </w:rPr>
        <w:t xml:space="preserve"> marine bivalve</w:t>
      </w:r>
      <w:r w:rsidR="0042330A" w:rsidRPr="0084755C">
        <w:rPr>
          <w:rFonts w:ascii="Times New Roman" w:hAnsi="Times New Roman"/>
          <w14:numForm w14:val="lining"/>
          <w14:numSpacing w14:val="tabular"/>
        </w:rPr>
        <w:t xml:space="preserve"> </w:t>
      </w:r>
    </w:p>
    <w:p w14:paraId="357157A0" w14:textId="77777777" w:rsidR="00B9096D" w:rsidRPr="0084755C" w:rsidRDefault="00B9096D" w:rsidP="00B9096D">
      <w:pPr>
        <w:spacing w:before="0" w:after="0" w:line="480" w:lineRule="auto"/>
        <w:jc w:val="both"/>
        <w:rPr>
          <w:rFonts w:ascii="Times New Roman" w:hAnsi="Times New Roman"/>
          <w14:numForm w14:val="lining"/>
          <w14:numSpacing w14:val="tabular"/>
        </w:rPr>
      </w:pPr>
    </w:p>
    <w:p w14:paraId="583B5C4F" w14:textId="5D36B4B4" w:rsidR="00B9096D" w:rsidRPr="00F30C6A" w:rsidRDefault="00B9096D" w:rsidP="00B9096D">
      <w:pPr>
        <w:spacing w:line="480" w:lineRule="auto"/>
        <w:contextualSpacing/>
        <w:rPr>
          <w:rFonts w:ascii="Times New Roman" w:hAnsi="Times New Roman"/>
          <w:b/>
          <w:color w:val="000000"/>
          <w14:numForm w14:val="lining"/>
          <w14:numSpacing w14:val="tabular"/>
        </w:rPr>
      </w:pPr>
      <w:r w:rsidRPr="006E1AC0">
        <w:rPr>
          <w:rFonts w:ascii="Times New Roman" w:hAnsi="Times New Roman"/>
          <w:b/>
          <w:color w:val="000000"/>
          <w14:numForm w14:val="lining"/>
          <w14:numSpacing w14:val="tabular"/>
        </w:rPr>
        <w:t>S</w:t>
      </w:r>
      <w:r w:rsidR="00D819EC">
        <w:rPr>
          <w:rFonts w:ascii="Times New Roman" w:hAnsi="Times New Roman"/>
          <w:b/>
          <w:color w:val="000000"/>
          <w14:numForm w14:val="lining"/>
          <w14:numSpacing w14:val="tabular"/>
        </w:rPr>
        <w:t>3</w:t>
      </w:r>
      <w:r w:rsidRPr="006E1AC0">
        <w:rPr>
          <w:rFonts w:ascii="Times New Roman" w:hAnsi="Times New Roman"/>
          <w:b/>
          <w:color w:val="000000"/>
          <w14:numForm w14:val="lining"/>
          <w14:numSpacing w14:val="tabular"/>
        </w:rPr>
        <w:t xml:space="preserve"> Table</w:t>
      </w:r>
      <w:r w:rsidRPr="00F30C6A">
        <w:rPr>
          <w:rFonts w:ascii="Times New Roman" w:hAnsi="Times New Roman"/>
          <w:b/>
          <w:color w:val="000000"/>
          <w14:numForm w14:val="lining"/>
          <w14:numSpacing w14:val="tabular"/>
        </w:rPr>
        <w:t>. Results of a Dunn test comparing salinity by b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61"/>
        <w:gridCol w:w="1688"/>
        <w:gridCol w:w="1424"/>
        <w:gridCol w:w="1612"/>
        <w:gridCol w:w="1302"/>
        <w:gridCol w:w="1339"/>
      </w:tblGrid>
      <w:tr w:rsidR="00B9096D" w:rsidRPr="0084755C" w14:paraId="0C56FDD2" w14:textId="77777777" w:rsidTr="00B71401">
        <w:trPr>
          <w:trHeight w:val="32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11711" w14:textId="77777777" w:rsidR="00B9096D" w:rsidRPr="0084755C" w:rsidRDefault="00B9096D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sz w:val="18"/>
                <w:szCs w:val="18"/>
                <w14:numForm w14:val="lining"/>
                <w14:numSpacing w14:val="tabular"/>
              </w:rPr>
            </w:pP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ED53F" w14:textId="77777777" w:rsidR="00B9096D" w:rsidRPr="0084755C" w:rsidRDefault="00B9096D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</w:pPr>
            <w:proofErr w:type="spellStart"/>
            <w:r w:rsidRPr="0084755C"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  <w:t>Annagassan</w:t>
            </w:r>
            <w:proofErr w:type="spellEnd"/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7A548" w14:textId="77777777" w:rsidR="00B9096D" w:rsidRPr="0084755C" w:rsidRDefault="00B9096D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</w:pPr>
            <w:proofErr w:type="spellStart"/>
            <w:r w:rsidRPr="0084755C"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  <w:t>Arcachon</w:t>
            </w:r>
            <w:proofErr w:type="spellEnd"/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C9B5E" w14:textId="77777777" w:rsidR="00B9096D" w:rsidRPr="0084755C" w:rsidRDefault="00B9096D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  <w:t>Carlingford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12151" w14:textId="77777777" w:rsidR="00B9096D" w:rsidRPr="0084755C" w:rsidRDefault="00B9096D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  <w:t>Cooley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7F4CC" w14:textId="77777777" w:rsidR="00B9096D" w:rsidRPr="0084755C" w:rsidRDefault="00B9096D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</w:pPr>
            <w:proofErr w:type="spellStart"/>
            <w:r w:rsidRPr="0084755C"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  <w:t>Cuskinny</w:t>
            </w:r>
            <w:proofErr w:type="spellEnd"/>
          </w:p>
        </w:tc>
      </w:tr>
      <w:tr w:rsidR="00B9096D" w:rsidRPr="0084755C" w14:paraId="23EB28E2" w14:textId="77777777" w:rsidTr="00B71401">
        <w:trPr>
          <w:trHeight w:val="320"/>
        </w:trPr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0E40" w14:textId="77777777" w:rsidR="00B9096D" w:rsidRPr="0084755C" w:rsidRDefault="00B9096D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proofErr w:type="spellStart"/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Arcachon</w:t>
            </w:r>
            <w:proofErr w:type="spellEnd"/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6021" w14:textId="77777777" w:rsidR="00B9096D" w:rsidRPr="0084755C" w:rsidRDefault="00B9096D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  <w:t>0.0031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9248" w14:textId="77777777" w:rsidR="00B9096D" w:rsidRPr="0084755C" w:rsidRDefault="00B9096D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</w:pP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902D" w14:textId="77777777" w:rsidR="00B9096D" w:rsidRPr="0084755C" w:rsidRDefault="00B9096D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18"/>
                <w:szCs w:val="18"/>
                <w14:numForm w14:val="lining"/>
                <w14:numSpacing w14:val="tabular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D4C7" w14:textId="77777777" w:rsidR="00B9096D" w:rsidRPr="0084755C" w:rsidRDefault="00B9096D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18"/>
                <w:szCs w:val="18"/>
                <w14:numForm w14:val="lining"/>
                <w14:numSpacing w14:val="tabular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CC9A" w14:textId="77777777" w:rsidR="00B9096D" w:rsidRPr="0084755C" w:rsidRDefault="00B9096D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18"/>
                <w:szCs w:val="18"/>
                <w14:numForm w14:val="lining"/>
                <w14:numSpacing w14:val="tabular"/>
              </w:rPr>
            </w:pPr>
          </w:p>
        </w:tc>
      </w:tr>
      <w:tr w:rsidR="00B9096D" w:rsidRPr="0084755C" w14:paraId="74B328C3" w14:textId="77777777" w:rsidTr="00B71401">
        <w:trPr>
          <w:trHeight w:val="32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2006" w14:textId="77777777" w:rsidR="00B9096D" w:rsidRPr="0084755C" w:rsidRDefault="00B9096D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Carlingford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4952" w14:textId="77777777" w:rsidR="00B9096D" w:rsidRPr="0084755C" w:rsidRDefault="00B9096D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0.999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78AC" w14:textId="77777777" w:rsidR="00B9096D" w:rsidRPr="0084755C" w:rsidRDefault="00B9096D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  <w:t>0.004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4CEE" w14:textId="77777777" w:rsidR="00B9096D" w:rsidRPr="0084755C" w:rsidRDefault="00B9096D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1669" w14:textId="77777777" w:rsidR="00B9096D" w:rsidRPr="0084755C" w:rsidRDefault="00B9096D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18"/>
                <w:szCs w:val="18"/>
                <w14:numForm w14:val="lining"/>
                <w14:numSpacing w14:val="tabular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8CB7" w14:textId="77777777" w:rsidR="00B9096D" w:rsidRPr="0084755C" w:rsidRDefault="00B9096D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18"/>
                <w:szCs w:val="18"/>
                <w14:numForm w14:val="lining"/>
                <w14:numSpacing w14:val="tabular"/>
              </w:rPr>
            </w:pPr>
          </w:p>
        </w:tc>
      </w:tr>
      <w:tr w:rsidR="00B9096D" w:rsidRPr="0084755C" w14:paraId="79F866A7" w14:textId="77777777" w:rsidTr="00B71401">
        <w:trPr>
          <w:trHeight w:val="32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AA6B" w14:textId="77777777" w:rsidR="00B9096D" w:rsidRPr="0084755C" w:rsidRDefault="00B9096D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Cooley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7BCC" w14:textId="77777777" w:rsidR="00B9096D" w:rsidRPr="0084755C" w:rsidRDefault="00B9096D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0.999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3267" w14:textId="77777777" w:rsidR="00B9096D" w:rsidRPr="0084755C" w:rsidRDefault="00B9096D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  <w:t>0.003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6578" w14:textId="77777777" w:rsidR="00B9096D" w:rsidRPr="0084755C" w:rsidRDefault="00B9096D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0.999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9471" w14:textId="77777777" w:rsidR="00B9096D" w:rsidRPr="0084755C" w:rsidRDefault="00B9096D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A9CF" w14:textId="77777777" w:rsidR="00B9096D" w:rsidRPr="0084755C" w:rsidRDefault="00B9096D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18"/>
                <w:szCs w:val="18"/>
                <w14:numForm w14:val="lining"/>
                <w14:numSpacing w14:val="tabular"/>
              </w:rPr>
            </w:pPr>
          </w:p>
        </w:tc>
      </w:tr>
      <w:tr w:rsidR="00B9096D" w:rsidRPr="0084755C" w14:paraId="5117AD80" w14:textId="77777777" w:rsidTr="00B71401">
        <w:trPr>
          <w:trHeight w:val="32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09A1" w14:textId="77777777" w:rsidR="00B9096D" w:rsidRPr="0084755C" w:rsidRDefault="00B9096D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proofErr w:type="spellStart"/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Cuskinny</w:t>
            </w:r>
            <w:proofErr w:type="spellEnd"/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5428" w14:textId="77777777" w:rsidR="00B9096D" w:rsidRPr="0084755C" w:rsidRDefault="00B9096D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  <w:t>&lt;0.0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673D" w14:textId="77777777" w:rsidR="00B9096D" w:rsidRPr="0084755C" w:rsidRDefault="00B9096D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0.694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476E" w14:textId="77777777" w:rsidR="00B9096D" w:rsidRPr="0084755C" w:rsidRDefault="00B9096D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  <w:t>&lt;0.000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309D" w14:textId="77777777" w:rsidR="00B9096D" w:rsidRPr="0084755C" w:rsidRDefault="00B9096D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  <w:t>&lt;0.00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AF03" w14:textId="77777777" w:rsidR="00B9096D" w:rsidRPr="0084755C" w:rsidRDefault="00B9096D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</w:pPr>
          </w:p>
        </w:tc>
      </w:tr>
      <w:tr w:rsidR="00B9096D" w:rsidRPr="0084755C" w14:paraId="2316B4E3" w14:textId="77777777" w:rsidTr="00B71401">
        <w:trPr>
          <w:trHeight w:val="320"/>
        </w:trPr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7F62C" w14:textId="77777777" w:rsidR="00B9096D" w:rsidRPr="0084755C" w:rsidRDefault="00B9096D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proofErr w:type="spellStart"/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Ringaskiddy</w:t>
            </w:r>
            <w:proofErr w:type="spellEnd"/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BB452" w14:textId="77777777" w:rsidR="00B9096D" w:rsidRPr="0084755C" w:rsidRDefault="00B9096D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  <w:t>&lt;0.0001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1B2CA" w14:textId="77777777" w:rsidR="00B9096D" w:rsidRPr="0084755C" w:rsidRDefault="00B9096D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0.9057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4B2BE" w14:textId="77777777" w:rsidR="00B9096D" w:rsidRPr="0084755C" w:rsidRDefault="00B9096D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  <w:t>&lt;0.000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A082D" w14:textId="77777777" w:rsidR="00B9096D" w:rsidRPr="0084755C" w:rsidRDefault="00B9096D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  <w:t>&lt;0.001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8886D" w14:textId="77777777" w:rsidR="00B9096D" w:rsidRPr="0084755C" w:rsidRDefault="00B9096D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0.9999</w:t>
            </w:r>
          </w:p>
        </w:tc>
      </w:tr>
    </w:tbl>
    <w:p w14:paraId="39262289" w14:textId="77777777" w:rsidR="00B9096D" w:rsidRPr="0084755C" w:rsidRDefault="00B9096D" w:rsidP="00B9096D">
      <w:pPr>
        <w:spacing w:before="0" w:after="0" w:line="480" w:lineRule="auto"/>
        <w:jc w:val="both"/>
        <w:rPr>
          <w:rFonts w:ascii="Times New Roman" w:hAnsi="Times New Roman"/>
          <w:color w:val="000000"/>
          <w14:numForm w14:val="lining"/>
          <w14:numSpacing w14:val="tabular"/>
        </w:rPr>
      </w:pPr>
    </w:p>
    <w:p w14:paraId="122054A4" w14:textId="77777777" w:rsidR="0042330A" w:rsidRPr="0084755C" w:rsidRDefault="0042330A" w:rsidP="00DF2B5E">
      <w:pPr>
        <w:keepNext/>
        <w:keepLines/>
        <w:spacing w:before="480" w:after="480" w:line="480" w:lineRule="auto"/>
        <w:jc w:val="center"/>
        <w:outlineLvl w:val="0"/>
        <w:rPr>
          <w:rFonts w:ascii="Times New Roman" w:hAnsi="Times New Roman"/>
          <w:b/>
          <w:color w:val="000000"/>
          <w14:numForm w14:val="lining"/>
          <w14:numSpacing w14:val="tabular"/>
        </w:rPr>
      </w:pPr>
    </w:p>
    <w:sectPr w:rsidR="0042330A" w:rsidRPr="008475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B5E"/>
    <w:rsid w:val="0042330A"/>
    <w:rsid w:val="00447529"/>
    <w:rsid w:val="008D7901"/>
    <w:rsid w:val="00B9096D"/>
    <w:rsid w:val="00D819EC"/>
    <w:rsid w:val="00DA6192"/>
    <w:rsid w:val="00DF2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A6450"/>
  <w15:chartTrackingRefBased/>
  <w15:docId w15:val="{4D89EEA3-E2C1-EC46-AA59-66F9DDE69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B5E"/>
    <w:pPr>
      <w:spacing w:before="240" w:after="240"/>
    </w:pPr>
    <w:rPr>
      <w:rFonts w:ascii="Constantia" w:eastAsia="Times New Roman" w:hAnsi="Constant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ahony</dc:creator>
  <cp:keywords/>
  <dc:description/>
  <cp:lastModifiedBy>Jayadharshini</cp:lastModifiedBy>
  <cp:revision>3</cp:revision>
  <dcterms:created xsi:type="dcterms:W3CDTF">2022-09-15T16:42:00Z</dcterms:created>
  <dcterms:modified xsi:type="dcterms:W3CDTF">2022-09-16T11:18:00Z</dcterms:modified>
</cp:coreProperties>
</file>